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321" w:rsidRPr="001622CE" w:rsidRDefault="00DC1ADA" w:rsidP="00443A3C">
      <w:pPr>
        <w:tabs>
          <w:tab w:val="center" w:pos="2822"/>
        </w:tabs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>Supplementary Table</w:t>
      </w:r>
      <w:r w:rsidR="001622CE" w:rsidRPr="001622CE">
        <w:rPr>
          <w:rFonts w:ascii="Arial" w:hAnsi="Arial" w:cs="Arial"/>
          <w:b/>
          <w:sz w:val="20"/>
          <w:szCs w:val="20"/>
          <w:u w:val="single"/>
        </w:rPr>
        <w:t xml:space="preserve">: </w:t>
      </w:r>
      <w:r w:rsidR="002B5321" w:rsidRPr="001622CE">
        <w:rPr>
          <w:rFonts w:ascii="Arial" w:hAnsi="Arial" w:cs="Arial"/>
          <w:b/>
          <w:sz w:val="20"/>
          <w:szCs w:val="20"/>
          <w:u w:val="single"/>
        </w:rPr>
        <w:t xml:space="preserve">Monthly Self-Reported Adherence Data </w:t>
      </w:r>
      <w:r w:rsidR="001622CE" w:rsidRPr="001622CE">
        <w:rPr>
          <w:rFonts w:ascii="Arial" w:hAnsi="Arial" w:cs="Arial"/>
          <w:b/>
          <w:sz w:val="20"/>
          <w:szCs w:val="20"/>
          <w:u w:val="single"/>
        </w:rPr>
        <w:t>of AGYW on PrEP.</w:t>
      </w:r>
    </w:p>
    <w:p w:rsidR="004547D8" w:rsidRPr="001622CE" w:rsidRDefault="00443A3C" w:rsidP="00443A3C">
      <w:pPr>
        <w:tabs>
          <w:tab w:val="center" w:pos="2822"/>
        </w:tabs>
        <w:rPr>
          <w:rFonts w:ascii="Arial" w:hAnsi="Arial" w:cs="Arial"/>
          <w:sz w:val="20"/>
          <w:szCs w:val="20"/>
        </w:rPr>
      </w:pPr>
      <w:r w:rsidRPr="001622CE">
        <w:rPr>
          <w:rFonts w:ascii="Arial" w:hAnsi="Arial" w:cs="Arial"/>
          <w:sz w:val="20"/>
          <w:szCs w:val="20"/>
        </w:rPr>
        <w:tab/>
      </w:r>
    </w:p>
    <w:tbl>
      <w:tblPr>
        <w:tblpPr w:leftFromText="180" w:rightFromText="180" w:vertAnchor="text" w:tblpY="1"/>
        <w:tblOverlap w:val="never"/>
        <w:tblW w:w="5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3"/>
        <w:gridCol w:w="1417"/>
        <w:gridCol w:w="2530"/>
      </w:tblGrid>
      <w:tr w:rsidR="005372F9" w:rsidRPr="001622CE" w:rsidTr="005372F9">
        <w:trPr>
          <w:trHeight w:val="580"/>
        </w:trPr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3A3C" w:rsidRPr="001622CE" w:rsidRDefault="00443A3C" w:rsidP="002F1EE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3A3C" w:rsidRPr="001622CE" w:rsidRDefault="002B5321" w:rsidP="002B532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Assessed</w:t>
            </w:r>
          </w:p>
        </w:tc>
        <w:tc>
          <w:tcPr>
            <w:tcW w:w="25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3A3C" w:rsidRPr="001622CE" w:rsidRDefault="002B5321" w:rsidP="00443A3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ptimal Adherence/</w:t>
            </w:r>
            <w:r w:rsidR="00443A3C" w:rsidRPr="001622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443A3C" w:rsidRPr="001622CE" w:rsidRDefault="002B5321" w:rsidP="00443A3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&gt;=90 </w:t>
            </w:r>
          </w:p>
          <w:p w:rsidR="005B4593" w:rsidRPr="001622CE" w:rsidRDefault="002B5321" w:rsidP="005372F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  <w:r w:rsidR="005B4593" w:rsidRPr="001622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5372F9" w:rsidRPr="001622CE" w:rsidTr="005372F9">
        <w:trPr>
          <w:trHeight w:val="290"/>
        </w:trPr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443A3C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443A3C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5B4593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 xml:space="preserve">52 </w:t>
            </w:r>
            <w:r w:rsidR="00443A3C" w:rsidRPr="001622CE">
              <w:rPr>
                <w:rFonts w:ascii="Arial" w:hAnsi="Arial" w:cs="Arial"/>
                <w:color w:val="000000"/>
                <w:sz w:val="20"/>
                <w:szCs w:val="20"/>
              </w:rPr>
              <w:t>(69.4)</w:t>
            </w:r>
          </w:p>
        </w:tc>
      </w:tr>
      <w:tr w:rsidR="005372F9" w:rsidRPr="001622CE" w:rsidTr="005372F9">
        <w:trPr>
          <w:trHeight w:val="290"/>
        </w:trPr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443A3C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M2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443A3C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853128" w:rsidRPr="001622C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5B4593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 xml:space="preserve">48 </w:t>
            </w:r>
            <w:r w:rsidR="00443A3C" w:rsidRPr="001622CE">
              <w:rPr>
                <w:rFonts w:ascii="Arial" w:hAnsi="Arial" w:cs="Arial"/>
                <w:color w:val="000000"/>
                <w:sz w:val="20"/>
                <w:szCs w:val="20"/>
              </w:rPr>
              <w:t>(85.0)</w:t>
            </w:r>
          </w:p>
        </w:tc>
      </w:tr>
      <w:tr w:rsidR="005372F9" w:rsidRPr="001622CE" w:rsidTr="005372F9">
        <w:trPr>
          <w:trHeight w:val="290"/>
        </w:trPr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443A3C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M3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443A3C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5B4593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 xml:space="preserve">38 </w:t>
            </w:r>
            <w:r w:rsidR="00443A3C" w:rsidRPr="001622CE">
              <w:rPr>
                <w:rFonts w:ascii="Arial" w:hAnsi="Arial" w:cs="Arial"/>
                <w:color w:val="000000"/>
                <w:sz w:val="20"/>
                <w:szCs w:val="20"/>
              </w:rPr>
              <w:t>(85.0)</w:t>
            </w:r>
          </w:p>
        </w:tc>
      </w:tr>
      <w:tr w:rsidR="005372F9" w:rsidRPr="001622CE" w:rsidTr="005372F9">
        <w:trPr>
          <w:trHeight w:val="290"/>
        </w:trPr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443A3C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M4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853128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5B4593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 xml:space="preserve">30 </w:t>
            </w:r>
            <w:r w:rsidR="00443A3C" w:rsidRPr="001622CE">
              <w:rPr>
                <w:rFonts w:ascii="Arial" w:hAnsi="Arial" w:cs="Arial"/>
                <w:color w:val="000000"/>
                <w:sz w:val="20"/>
                <w:szCs w:val="20"/>
              </w:rPr>
              <w:t>(87.1)</w:t>
            </w:r>
          </w:p>
        </w:tc>
      </w:tr>
      <w:tr w:rsidR="005372F9" w:rsidRPr="001622CE" w:rsidTr="005372F9">
        <w:trPr>
          <w:trHeight w:val="290"/>
        </w:trPr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443A3C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M5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853128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5B4593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 xml:space="preserve">26 </w:t>
            </w:r>
            <w:r w:rsidR="00443A3C" w:rsidRPr="001622CE">
              <w:rPr>
                <w:rFonts w:ascii="Arial" w:hAnsi="Arial" w:cs="Arial"/>
                <w:color w:val="000000"/>
                <w:sz w:val="20"/>
                <w:szCs w:val="20"/>
              </w:rPr>
              <w:t>(95.5)</w:t>
            </w:r>
          </w:p>
        </w:tc>
      </w:tr>
      <w:tr w:rsidR="005372F9" w:rsidRPr="001622CE" w:rsidTr="005372F9">
        <w:trPr>
          <w:trHeight w:val="290"/>
        </w:trPr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443A3C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M6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853128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5B4593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 xml:space="preserve">33 </w:t>
            </w:r>
            <w:r w:rsidR="00443A3C" w:rsidRPr="001622CE">
              <w:rPr>
                <w:rFonts w:ascii="Arial" w:hAnsi="Arial" w:cs="Arial"/>
                <w:color w:val="000000"/>
                <w:sz w:val="20"/>
                <w:szCs w:val="20"/>
              </w:rPr>
              <w:t>(100)</w:t>
            </w:r>
          </w:p>
        </w:tc>
      </w:tr>
      <w:tr w:rsidR="005372F9" w:rsidRPr="001622CE" w:rsidTr="005372F9">
        <w:trPr>
          <w:trHeight w:val="290"/>
        </w:trPr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443A3C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M7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853128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5B4593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 xml:space="preserve">27 </w:t>
            </w:r>
            <w:r w:rsidR="00443A3C" w:rsidRPr="001622CE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85.0</w:t>
            </w:r>
            <w:r w:rsidR="00443A3C" w:rsidRPr="001622C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372F9" w:rsidRPr="001622CE" w:rsidTr="005372F9">
        <w:trPr>
          <w:trHeight w:val="290"/>
        </w:trPr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443A3C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M8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853128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5B4593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 xml:space="preserve">29 </w:t>
            </w:r>
            <w:r w:rsidR="00443A3C" w:rsidRPr="001622CE">
              <w:rPr>
                <w:rFonts w:ascii="Arial" w:hAnsi="Arial" w:cs="Arial"/>
                <w:color w:val="000000"/>
                <w:sz w:val="20"/>
                <w:szCs w:val="20"/>
              </w:rPr>
              <w:t>(94.1)</w:t>
            </w:r>
          </w:p>
        </w:tc>
      </w:tr>
      <w:tr w:rsidR="005372F9" w:rsidRPr="001622CE" w:rsidTr="005372F9">
        <w:trPr>
          <w:trHeight w:val="290"/>
        </w:trPr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443A3C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M9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853128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5B4593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 xml:space="preserve">23 </w:t>
            </w:r>
            <w:r w:rsidR="00443A3C" w:rsidRPr="001622CE">
              <w:rPr>
                <w:rFonts w:ascii="Arial" w:hAnsi="Arial" w:cs="Arial"/>
                <w:color w:val="000000"/>
                <w:sz w:val="20"/>
                <w:szCs w:val="20"/>
              </w:rPr>
              <w:t>(85.7)</w:t>
            </w:r>
          </w:p>
        </w:tc>
      </w:tr>
      <w:tr w:rsidR="005372F9" w:rsidRPr="001622CE" w:rsidTr="005372F9">
        <w:trPr>
          <w:trHeight w:val="290"/>
        </w:trPr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443A3C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M10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853128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5B4593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 xml:space="preserve">29 </w:t>
            </w:r>
            <w:r w:rsidR="00443A3C" w:rsidRPr="001622CE">
              <w:rPr>
                <w:rFonts w:ascii="Arial" w:hAnsi="Arial" w:cs="Arial"/>
                <w:color w:val="000000"/>
                <w:sz w:val="20"/>
                <w:szCs w:val="20"/>
              </w:rPr>
              <w:t>(94.1)</w:t>
            </w:r>
          </w:p>
        </w:tc>
      </w:tr>
      <w:tr w:rsidR="005372F9" w:rsidRPr="001622CE" w:rsidTr="005372F9">
        <w:trPr>
          <w:trHeight w:val="290"/>
        </w:trPr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443A3C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M11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853128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5B4593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 xml:space="preserve">28 </w:t>
            </w:r>
            <w:r w:rsidR="00443A3C" w:rsidRPr="001622CE">
              <w:rPr>
                <w:rFonts w:ascii="Arial" w:hAnsi="Arial" w:cs="Arial"/>
                <w:color w:val="000000"/>
                <w:sz w:val="20"/>
                <w:szCs w:val="20"/>
              </w:rPr>
              <w:t>(84.6)</w:t>
            </w:r>
          </w:p>
        </w:tc>
      </w:tr>
      <w:tr w:rsidR="005372F9" w:rsidRPr="001622CE" w:rsidTr="005372F9">
        <w:trPr>
          <w:trHeight w:val="290"/>
        </w:trPr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443A3C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M12</w:t>
            </w:r>
          </w:p>
        </w:tc>
        <w:tc>
          <w:tcPr>
            <w:tcW w:w="14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853128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3A3C" w:rsidRPr="001622CE" w:rsidRDefault="005B4593" w:rsidP="005372F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 xml:space="preserve">28 </w:t>
            </w:r>
            <w:r w:rsidR="00443A3C" w:rsidRPr="001622CE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1622CE">
              <w:rPr>
                <w:rFonts w:ascii="Arial" w:hAnsi="Arial" w:cs="Arial"/>
                <w:color w:val="000000"/>
                <w:sz w:val="20"/>
                <w:szCs w:val="20"/>
              </w:rPr>
              <w:t>93.3</w:t>
            </w:r>
            <w:r w:rsidR="00443A3C" w:rsidRPr="001622C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:rsidR="001622CE" w:rsidRDefault="001622CE"/>
    <w:p w:rsidR="001622CE" w:rsidRPr="001622CE" w:rsidRDefault="001622CE" w:rsidP="001622CE"/>
    <w:p w:rsidR="001622CE" w:rsidRPr="001622CE" w:rsidRDefault="001622CE" w:rsidP="001622CE"/>
    <w:p w:rsidR="001622CE" w:rsidRPr="001622CE" w:rsidRDefault="001622CE" w:rsidP="001622CE"/>
    <w:p w:rsidR="001622CE" w:rsidRPr="001622CE" w:rsidRDefault="001622CE" w:rsidP="001622CE"/>
    <w:p w:rsidR="001622CE" w:rsidRPr="001622CE" w:rsidRDefault="001622CE" w:rsidP="001622CE"/>
    <w:p w:rsidR="001622CE" w:rsidRPr="001622CE" w:rsidRDefault="001622CE" w:rsidP="001622CE"/>
    <w:p w:rsidR="001622CE" w:rsidRPr="001622CE" w:rsidRDefault="001622CE" w:rsidP="001622CE"/>
    <w:p w:rsidR="001622CE" w:rsidRPr="001622CE" w:rsidRDefault="001622CE" w:rsidP="001622CE"/>
    <w:p w:rsidR="001622CE" w:rsidRPr="001622CE" w:rsidRDefault="001622CE" w:rsidP="001622CE"/>
    <w:p w:rsidR="001622CE" w:rsidRPr="001622CE" w:rsidRDefault="001622CE" w:rsidP="001622CE"/>
    <w:p w:rsidR="001622CE" w:rsidRPr="001622CE" w:rsidRDefault="001622CE" w:rsidP="001622CE"/>
    <w:p w:rsidR="001622CE" w:rsidRPr="001622CE" w:rsidRDefault="001622CE" w:rsidP="001622CE"/>
    <w:p w:rsidR="001622CE" w:rsidRPr="001622CE" w:rsidRDefault="001622CE" w:rsidP="001622CE"/>
    <w:p w:rsidR="001622CE" w:rsidRPr="001622CE" w:rsidRDefault="001622CE" w:rsidP="001622CE"/>
    <w:p w:rsidR="001622CE" w:rsidRPr="001622CE" w:rsidRDefault="001622CE" w:rsidP="001622CE"/>
    <w:p w:rsidR="001622CE" w:rsidRPr="001622CE" w:rsidRDefault="001622CE" w:rsidP="001622CE"/>
    <w:p w:rsidR="001622CE" w:rsidRPr="001622CE" w:rsidRDefault="001622CE" w:rsidP="001622CE"/>
    <w:p w:rsidR="001622CE" w:rsidRPr="001622CE" w:rsidRDefault="001622CE" w:rsidP="001622CE"/>
    <w:p w:rsidR="001622CE" w:rsidRPr="001622CE" w:rsidRDefault="001622CE" w:rsidP="001622CE"/>
    <w:p w:rsidR="001622CE" w:rsidRDefault="001622CE" w:rsidP="001622CE">
      <w:pPr>
        <w:tabs>
          <w:tab w:val="left" w:pos="4160"/>
        </w:tabs>
      </w:pPr>
      <w:r>
        <w:rPr>
          <w:noProof/>
          <w:lang w:val="en-GB" w:eastAsia="en-GB"/>
        </w:rPr>
        <w:drawing>
          <wp:inline distT="0" distB="0" distL="0" distR="0" wp14:anchorId="22D13437" wp14:editId="4ECCE0B2">
            <wp:extent cx="5943600" cy="3572863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728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622CE" w:rsidRPr="001622CE" w:rsidRDefault="001622CE" w:rsidP="001622CE"/>
    <w:p w:rsidR="001622CE" w:rsidRPr="001622CE" w:rsidRDefault="001622CE" w:rsidP="001622CE">
      <w:pPr>
        <w:tabs>
          <w:tab w:val="left" w:pos="1490"/>
        </w:tabs>
        <w:spacing w:after="160" w:line="259" w:lineRule="auto"/>
        <w:rPr>
          <w:rFonts w:ascii="Arial" w:hAnsi="Arial" w:cs="Arial"/>
          <w:b/>
          <w:sz w:val="20"/>
          <w:szCs w:val="20"/>
          <w:lang w:val="en-GB"/>
        </w:rPr>
      </w:pPr>
      <w:r w:rsidRPr="001622CE">
        <w:rPr>
          <w:rFonts w:ascii="Arial" w:hAnsi="Arial" w:cs="Arial"/>
          <w:b/>
          <w:sz w:val="20"/>
          <w:szCs w:val="20"/>
          <w:lang w:val="en-GB"/>
        </w:rPr>
        <w:t>Supplementary Figure</w:t>
      </w:r>
      <w:bookmarkStart w:id="0" w:name="_GoBack"/>
      <w:bookmarkEnd w:id="0"/>
      <w:r w:rsidRPr="001622CE">
        <w:rPr>
          <w:rFonts w:ascii="Arial" w:hAnsi="Arial" w:cs="Arial"/>
          <w:b/>
          <w:sz w:val="20"/>
          <w:szCs w:val="20"/>
          <w:lang w:val="en-GB"/>
        </w:rPr>
        <w:t xml:space="preserve">: Bar graphs showing Quarterly Protective and Non-Protective Plasma Tenofovir Levels of AGYW on </w:t>
      </w:r>
      <w:proofErr w:type="spellStart"/>
      <w:r w:rsidRPr="001622CE">
        <w:rPr>
          <w:rFonts w:ascii="Arial" w:hAnsi="Arial" w:cs="Arial"/>
          <w:b/>
          <w:sz w:val="20"/>
          <w:szCs w:val="20"/>
          <w:lang w:val="en-GB"/>
        </w:rPr>
        <w:t>PrEP.</w:t>
      </w:r>
      <w:proofErr w:type="spellEnd"/>
    </w:p>
    <w:p w:rsidR="001A2A23" w:rsidRPr="001622CE" w:rsidRDefault="001A2A23" w:rsidP="001622CE">
      <w:pPr>
        <w:ind w:firstLine="720"/>
      </w:pPr>
    </w:p>
    <w:sectPr w:rsidR="001A2A23" w:rsidRPr="00162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7D8"/>
    <w:rsid w:val="001622CE"/>
    <w:rsid w:val="001A2A23"/>
    <w:rsid w:val="002B5321"/>
    <w:rsid w:val="003C651D"/>
    <w:rsid w:val="00443A3C"/>
    <w:rsid w:val="004547D8"/>
    <w:rsid w:val="004D65E7"/>
    <w:rsid w:val="005372F9"/>
    <w:rsid w:val="005B4593"/>
    <w:rsid w:val="00853128"/>
    <w:rsid w:val="00DC1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80112"/>
  <w15:chartTrackingRefBased/>
  <w15:docId w15:val="{9259805E-4BC8-432E-8336-20F76D9EB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7D8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66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ia Mayanja</dc:creator>
  <cp:keywords/>
  <dc:description/>
  <cp:lastModifiedBy>Yunia Mayanja</cp:lastModifiedBy>
  <cp:revision>6</cp:revision>
  <dcterms:created xsi:type="dcterms:W3CDTF">2021-10-19T12:32:00Z</dcterms:created>
  <dcterms:modified xsi:type="dcterms:W3CDTF">2021-11-12T06:45:00Z</dcterms:modified>
</cp:coreProperties>
</file>